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Ind w:w="-1281" w:type="dxa"/>
        <w:tblLook w:val="04A0" w:firstRow="1" w:lastRow="0" w:firstColumn="1" w:lastColumn="0" w:noHBand="0" w:noVBand="1"/>
      </w:tblPr>
      <w:tblGrid>
        <w:gridCol w:w="1355"/>
        <w:gridCol w:w="999"/>
        <w:gridCol w:w="710"/>
        <w:gridCol w:w="999"/>
        <w:gridCol w:w="710"/>
        <w:gridCol w:w="999"/>
        <w:gridCol w:w="710"/>
        <w:gridCol w:w="999"/>
        <w:gridCol w:w="710"/>
        <w:gridCol w:w="999"/>
        <w:gridCol w:w="608"/>
        <w:gridCol w:w="999"/>
        <w:gridCol w:w="710"/>
        <w:gridCol w:w="999"/>
        <w:gridCol w:w="710"/>
        <w:gridCol w:w="999"/>
        <w:gridCol w:w="710"/>
      </w:tblGrid>
      <w:tr w:rsidR="001C5BA2" w:rsidRPr="001C5BA2" w:rsidTr="001C5BA2">
        <w:tc>
          <w:tcPr>
            <w:tcW w:w="0" w:type="auto"/>
            <w:vMerge w:val="restart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lavien-Dindo</w:t>
            </w:r>
            <w:proofErr w:type="spellEnd"/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&gt;=3b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eration time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ngth of stay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astomotic leak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stoperative ileus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-operation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TL30 positive</w:t>
            </w:r>
          </w:p>
        </w:tc>
        <w:tc>
          <w:tcPr>
            <w:tcW w:w="0" w:type="auto"/>
            <w:gridSpan w:val="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20 LK</w:t>
            </w:r>
          </w:p>
        </w:tc>
      </w:tr>
      <w:tr w:rsidR="001C5BA2" w:rsidRPr="001C5BA2" w:rsidTr="001C5BA2">
        <w:trPr>
          <w:trHeight w:val="20"/>
        </w:trPr>
        <w:tc>
          <w:tcPr>
            <w:tcW w:w="0" w:type="auto"/>
            <w:vMerge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R; 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;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</w:t>
            </w:r>
            <w:r w:rsidR="0068230D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1C5BA2" w:rsidRPr="001C5BA2" w:rsidTr="001C5BA2">
        <w:trPr>
          <w:trHeight w:val="404"/>
        </w:trPr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en</w:t>
            </w:r>
          </w:p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paroscop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3-1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18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87-2.5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46-0.64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1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6-1.6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85-1.7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2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8-1.3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4-1.2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3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2-0.9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</w:tr>
      <w:tr w:rsidR="001C5BA2" w:rsidRPr="001C5BA2" w:rsidTr="001C5BA2">
        <w:trPr>
          <w:trHeight w:val="20"/>
        </w:trPr>
        <w:tc>
          <w:tcPr>
            <w:tcW w:w="0" w:type="auto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micolectomy</w:t>
            </w:r>
          </w:p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xt. </w:t>
            </w:r>
            <w:proofErr w:type="spellStart"/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micole</w:t>
            </w:r>
            <w:proofErr w:type="spellEnd"/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8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84-1.39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48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25-1.76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3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5-1.35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9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.078-1.8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7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1-1.62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.2 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2-1.56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1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5-1.36)</w:t>
            </w:r>
          </w:p>
        </w:tc>
        <w:tc>
          <w:tcPr>
            <w:tcW w:w="0" w:type="auto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9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16-1.66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C5BA2" w:rsidRPr="001C5BA2" w:rsidTr="001C5BA2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SA I </w:t>
            </w:r>
          </w:p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per 1 ASA cat</w:t>
            </w:r>
            <w:r w:rsidR="0010395C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86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6-2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9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8-1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2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46-1.7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7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35-2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5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00</w:t>
            </w: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.5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6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38-1.8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58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.17-3.0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2-0.8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C5BA2" w:rsidRPr="001C5BA2" w:rsidTr="001C5BA2">
        <w:trPr>
          <w:trHeight w:val="20"/>
        </w:trPr>
        <w:tc>
          <w:tcPr>
            <w:tcW w:w="0" w:type="auto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MI </w:t>
            </w:r>
          </w:p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 5kg/m</w:t>
            </w: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3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04-1.22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7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19-1.34)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9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03-1.16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7-1.27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1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8-1.27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1-1.3)</w:t>
            </w:r>
          </w:p>
        </w:tc>
        <w:tc>
          <w:tcPr>
            <w:tcW w:w="0" w:type="auto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9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9-1.19)</w:t>
            </w:r>
          </w:p>
        </w:tc>
        <w:tc>
          <w:tcPr>
            <w:tcW w:w="0" w:type="auto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3-1.05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</w:tr>
      <w:tr w:rsidR="001C5BA2" w:rsidRPr="001C5BA2" w:rsidTr="001C5BA2">
        <w:trPr>
          <w:trHeight w:val="20"/>
        </w:trPr>
        <w:tc>
          <w:tcPr>
            <w:tcW w:w="0" w:type="auto"/>
            <w:shd w:val="clear" w:color="auto" w:fill="F2F2F2" w:themeFill="background1" w:themeFillShade="F2"/>
          </w:tcPr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</w:p>
          <w:p w:rsidR="00222840" w:rsidRPr="001C5BA2" w:rsidRDefault="00222840" w:rsidP="0022284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 1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2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02-1.2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</w:t>
            </w:r>
          </w:p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87-0.9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3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25-1.4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7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5-1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3</w:t>
            </w:r>
          </w:p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89-1.1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D5028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9-1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6</w:t>
            </w:r>
          </w:p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13-1.41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1F7BC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222840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</w:t>
            </w:r>
          </w:p>
          <w:p w:rsidR="001C5BA2" w:rsidRPr="001C5BA2" w:rsidRDefault="007F701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3</w:t>
            </w:r>
          </w:p>
          <w:p w:rsidR="00222840" w:rsidRPr="001C5BA2" w:rsidRDefault="007F701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8-0.88</w:t>
            </w:r>
            <w:r w:rsidR="001C5BA2"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22840" w:rsidRPr="001C5BA2" w:rsidRDefault="007F7013" w:rsidP="001C5BA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C5BA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</w:tbl>
    <w:p w:rsidR="0007131D" w:rsidRDefault="0007131D"/>
    <w:sectPr w:rsidR="0007131D" w:rsidSect="0010395C">
      <w:pgSz w:w="16820" w:h="11900" w:orient="landscape"/>
      <w:pgMar w:top="269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EE"/>
    <w:rsid w:val="00031EF7"/>
    <w:rsid w:val="0007131D"/>
    <w:rsid w:val="0009684F"/>
    <w:rsid w:val="000D28D5"/>
    <w:rsid w:val="0010395C"/>
    <w:rsid w:val="00126033"/>
    <w:rsid w:val="00180822"/>
    <w:rsid w:val="001C5BA2"/>
    <w:rsid w:val="001F7BC3"/>
    <w:rsid w:val="00222840"/>
    <w:rsid w:val="002341FB"/>
    <w:rsid w:val="00290210"/>
    <w:rsid w:val="002D5028"/>
    <w:rsid w:val="00334B4B"/>
    <w:rsid w:val="00356984"/>
    <w:rsid w:val="00360A93"/>
    <w:rsid w:val="003F5BF6"/>
    <w:rsid w:val="00425AEE"/>
    <w:rsid w:val="00455BA6"/>
    <w:rsid w:val="004970D2"/>
    <w:rsid w:val="004F234A"/>
    <w:rsid w:val="00507662"/>
    <w:rsid w:val="00510256"/>
    <w:rsid w:val="0056604F"/>
    <w:rsid w:val="00566F76"/>
    <w:rsid w:val="00597D41"/>
    <w:rsid w:val="00654F8D"/>
    <w:rsid w:val="0068230D"/>
    <w:rsid w:val="007C341D"/>
    <w:rsid w:val="007F7013"/>
    <w:rsid w:val="008035FF"/>
    <w:rsid w:val="00A06685"/>
    <w:rsid w:val="00AC1778"/>
    <w:rsid w:val="00AE24CE"/>
    <w:rsid w:val="00AE530F"/>
    <w:rsid w:val="00B05E59"/>
    <w:rsid w:val="00C476ED"/>
    <w:rsid w:val="00C77B52"/>
    <w:rsid w:val="00CE0A54"/>
    <w:rsid w:val="00D3542E"/>
    <w:rsid w:val="00DF4373"/>
    <w:rsid w:val="00EA5CBF"/>
    <w:rsid w:val="00F26881"/>
    <w:rsid w:val="00F550DC"/>
    <w:rsid w:val="00F8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2913D8"/>
  <w15:chartTrackingRefBased/>
  <w15:docId w15:val="{FE8AF7F3-9518-1649-9444-3A0854F4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2840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2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Wiegering</dc:creator>
  <cp:keywords/>
  <dc:description/>
  <cp:lastModifiedBy>Armin Wiegering</cp:lastModifiedBy>
  <cp:revision>4</cp:revision>
  <dcterms:created xsi:type="dcterms:W3CDTF">2019-05-25T11:37:00Z</dcterms:created>
  <dcterms:modified xsi:type="dcterms:W3CDTF">2019-05-26T10:41:00Z</dcterms:modified>
</cp:coreProperties>
</file>